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58D9D" w14:textId="77777777" w:rsidR="0071115F" w:rsidRDefault="00000000">
      <w:pPr>
        <w:rPr>
          <w:rFonts w:cs="Times New Roman"/>
          <w:szCs w:val="24"/>
        </w:rPr>
      </w:pPr>
      <w:r>
        <w:rPr>
          <w:rFonts w:eastAsia="SimSun" w:hint="eastAsia"/>
          <w:szCs w:val="24"/>
          <w:lang w:eastAsia="zh-CN"/>
        </w:rPr>
        <w:t xml:space="preserve">Supplemental </w:t>
      </w:r>
      <w:r>
        <w:rPr>
          <w:rFonts w:hint="eastAsia"/>
          <w:szCs w:val="24"/>
        </w:rPr>
        <w:t>Table</w:t>
      </w:r>
      <w:r>
        <w:rPr>
          <w:rFonts w:eastAsia="SimSun" w:hint="eastAsia"/>
          <w:szCs w:val="24"/>
          <w:lang w:eastAsia="zh-CN"/>
        </w:rPr>
        <w:t xml:space="preserve"> 1</w:t>
      </w:r>
      <w:r>
        <w:rPr>
          <w:rFonts w:cs="Times New Roman"/>
          <w:szCs w:val="24"/>
        </w:rPr>
        <w:t>. Baseline information in distal anterior circulation group and on-label group</w:t>
      </w:r>
    </w:p>
    <w:tbl>
      <w:tblPr>
        <w:tblStyle w:val="TableGrid"/>
        <w:tblpPr w:leftFromText="180" w:rightFromText="180" w:vertAnchor="text" w:horzAnchor="page" w:tblpX="1797" w:tblpY="322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274"/>
        <w:gridCol w:w="1275"/>
        <w:gridCol w:w="1275"/>
        <w:gridCol w:w="647"/>
        <w:gridCol w:w="1275"/>
        <w:gridCol w:w="1275"/>
        <w:gridCol w:w="647"/>
      </w:tblGrid>
      <w:tr w:rsidR="0071115F" w14:paraId="22172F9B" w14:textId="77777777">
        <w:trPr>
          <w:trHeight w:val="535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69E4B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3906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8255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Before PSM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E98CF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91B3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fter PSM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6A50F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641D1FEB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E8A0A26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0B44087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1C441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On-label 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6D50B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Distal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anterior circulation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grou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5BF64C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8B46A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On-label 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22F66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Distal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anterior circulation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grou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4546114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P-value</w:t>
            </w:r>
          </w:p>
        </w:tc>
      </w:tr>
      <w:tr w:rsidR="0071115F" w14:paraId="6A0E95BB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5E6AB0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>B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aseline inform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D2FC67D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Number of Pati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DEA07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BF0D7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3752B7B" w14:textId="77777777" w:rsidR="0071115F" w:rsidRDefault="0071115F">
            <w:pPr>
              <w:ind w:firstLine="36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11FAE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D44FD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10864C4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3DA927DD" w14:textId="77777777">
        <w:trPr>
          <w:trHeight w:val="9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9321BE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38244B3" w14:textId="77777777" w:rsidR="0071115F" w:rsidRDefault="00000000">
            <w:pPr>
              <w:ind w:firstLine="360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92563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4.57±10.56(52.84,56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02C8A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6.69±11.10(54.09,59.3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9D9C4B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5C132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6.86±10.10(54.36,59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73F8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7.06±10.83(54.38,59.7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B2D8DE4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913</w:t>
            </w:r>
          </w:p>
        </w:tc>
      </w:tr>
      <w:tr w:rsidR="0071115F" w14:paraId="7D1E8AD3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D6B206E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1C7D8F4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Sex(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DADCE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5AA3E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54F928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B5910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8870D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55C9DCC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425</w:t>
            </w:r>
          </w:p>
        </w:tc>
      </w:tr>
      <w:tr w:rsidR="0071115F" w14:paraId="7D4084DE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7C0BA44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orbid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B66EAF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Smo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1215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27EFE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F2C263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C32B5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302F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674E34A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612</w:t>
            </w:r>
          </w:p>
        </w:tc>
      </w:tr>
      <w:tr w:rsidR="0071115F" w14:paraId="4CE733DD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362393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FF79AC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Drin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EB88F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F2182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D95D21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A94CC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F2CC9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19F0749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612</w:t>
            </w:r>
          </w:p>
        </w:tc>
      </w:tr>
      <w:tr w:rsidR="0071115F" w14:paraId="18B75082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BD95E7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02CA471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Hypertens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AD87F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463E4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0D066D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06044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DFA84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248AA3A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594</w:t>
            </w:r>
          </w:p>
        </w:tc>
      </w:tr>
      <w:tr w:rsidR="0071115F" w14:paraId="32E368A3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B98521C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92CF92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Diabetes melli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1CDE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B439A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E13D04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2AC24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6C39B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AEF2176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226</w:t>
            </w:r>
          </w:p>
        </w:tc>
      </w:tr>
      <w:tr w:rsidR="0071115F" w14:paraId="18FF2D99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931F49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81AB68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Hyperlipid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99B17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9DF4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B3841E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43EAF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9AEA1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21349B2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03</w:t>
            </w:r>
          </w:p>
        </w:tc>
      </w:tr>
      <w:tr w:rsidR="0071115F" w14:paraId="72B0A5B6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0850AB2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AF80669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History of cardiovascula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1AC96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AC62E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E5B420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003DD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5219C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AB3E6F8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88</w:t>
            </w:r>
          </w:p>
        </w:tc>
      </w:tr>
      <w:tr w:rsidR="0071115F" w14:paraId="7341BC2A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DD22D5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322C7D1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History of stroke/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58429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068E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3C4B3D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35189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FD945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A301FD4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1.00</w:t>
            </w:r>
          </w:p>
        </w:tc>
      </w:tr>
      <w:tr w:rsidR="0071115F" w14:paraId="4BDE7428" w14:textId="77777777">
        <w:trPr>
          <w:trHeight w:val="9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BDC8148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55881E6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History of intracerebral hemorrh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7C06C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1C0EC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36FBB1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69302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6A31D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B072335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715</w:t>
            </w:r>
          </w:p>
        </w:tc>
      </w:tr>
      <w:tr w:rsidR="0071115F" w14:paraId="389DF3DC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01AFC72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6537A0F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History of cerebral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lastRenderedPageBreak/>
              <w:t>aneury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7E405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77B1A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BE768A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87</w:t>
            </w:r>
            <w:r>
              <w:rPr>
                <w:rFonts w:eastAsia="SimSu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A59FD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F29DC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19ABEFE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1.0</w:t>
            </w:r>
          </w:p>
        </w:tc>
      </w:tr>
      <w:tr w:rsidR="0071115F" w14:paraId="6504045E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EA113BE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7F2B2E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Homocyste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A83E4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.70(10.19,13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B11D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.04(11.45,15.6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8979D2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7592C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.56(11.50,14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8D990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.71(11.41,14.4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B340081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948</w:t>
            </w:r>
          </w:p>
        </w:tc>
      </w:tr>
      <w:tr w:rsidR="0071115F" w14:paraId="758899E7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6286A21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Aneurysm-relat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77C67FA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Number of aneurys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ADC28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D882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D2DB782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E5C08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8E89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0A0D7EE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160D16C9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48527F5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5AB15A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Maximum diame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52B13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.70(3.46,7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6698C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.24(2.80,6.2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EFFCA6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05CA6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.67(3.46,7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31E52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.22(2.86,6.2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030AA95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294</w:t>
            </w:r>
          </w:p>
        </w:tc>
      </w:tr>
      <w:tr w:rsidR="0071115F" w14:paraId="4CFBB508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2FCBD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7AC31D4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Rup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005E5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31198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FAC768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4B0A7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DCEAF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12E017C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476</w:t>
            </w:r>
          </w:p>
        </w:tc>
      </w:tr>
      <w:tr w:rsidR="0071115F" w14:paraId="46FF9978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F5CDC94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8871073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History of target aneurysm stent place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8F013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2D807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1A6B3B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48724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55EE7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4AAC977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1.00</w:t>
            </w:r>
          </w:p>
        </w:tc>
      </w:tr>
      <w:tr w:rsidR="0071115F" w14:paraId="6B14CB04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6AF761F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Location of the aneurys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5361D3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DC97F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EE76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0C019E1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ADC72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BECC4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7AEE1AF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25E70E4D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7BD4D7E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452AA1F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>A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nterior communicating artery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aneury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554ED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BD5C7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4908E49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AF3D3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CC57C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B4F2262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01FE2076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1C6DD3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AE06ED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Anterior cerebral artery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aneury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4C92A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A3FC3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60FD679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A3A98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ABD4D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01147D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0966C439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D2FED11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2A66060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>Middle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 cerebral artery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aneury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BFA0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432A0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2B0F9F5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71FF8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65A30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02B54F3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4474DDA0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6827F4C" w14:textId="77777777" w:rsidR="0071115F" w:rsidRDefault="00000000">
            <w:pPr>
              <w:jc w:val="both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Surgery-relat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5A501E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Stent impla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C049A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D6020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A17A9B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6CB0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3723E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56951D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052</w:t>
            </w:r>
          </w:p>
        </w:tc>
      </w:tr>
      <w:tr w:rsidR="0071115F" w14:paraId="573B3527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671206" w14:textId="77777777" w:rsidR="0071115F" w:rsidRDefault="0071115F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2B5448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Stent-assisted embol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4D41C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E106D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DCF817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A7015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EAF5D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9E527F9" w14:textId="77777777" w:rsidR="0071115F" w:rsidRDefault="0071115F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4110B5BE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572EDC4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182E73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Stent </w:t>
            </w:r>
            <w:proofErr w:type="spellStart"/>
            <w:r>
              <w:rPr>
                <w:rFonts w:cs="Times New Roman"/>
                <w:sz w:val="16"/>
                <w:szCs w:val="16"/>
                <w:lang w:eastAsia="zh-CN"/>
              </w:rPr>
              <w:t>implantation+Saccu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BADF1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0D9C8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43A7D60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E8844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2828D5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8B34952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65DBF750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9190387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A93327" w14:textId="77777777" w:rsidR="0071115F" w:rsidRDefault="00000000">
            <w:pPr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ED+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>E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mbolization</w:t>
            </w:r>
            <w:r>
              <w:rPr>
                <w:rFonts w:cs="Times New Roman"/>
                <w:sz w:val="16"/>
                <w:szCs w:val="16"/>
              </w:rPr>
              <w:t>+</w:t>
            </w:r>
            <w:r>
              <w:rPr>
                <w:rFonts w:cs="Times New Roman"/>
                <w:sz w:val="16"/>
                <w:szCs w:val="16"/>
                <w:lang w:eastAsia="zh-CN"/>
              </w:rPr>
              <w:t>Sacculus</w:t>
            </w:r>
            <w:proofErr w:type="spellEnd"/>
          </w:p>
          <w:p w14:paraId="691C223A" w14:textId="77777777" w:rsidR="0071115F" w:rsidRDefault="0071115F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9FAB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F40AA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A4AAB13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91C70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8D2A3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E985AB0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6EE18401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2ABAF20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F6A2A27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Fusiform/saccul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DFF79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2ABC3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782773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239960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BFB40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06ADE5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103</w:t>
            </w:r>
          </w:p>
        </w:tc>
      </w:tr>
      <w:tr w:rsidR="0071115F" w14:paraId="000730B4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91FB9E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Morphology of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lastRenderedPageBreak/>
              <w:t>aneurys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76ED3E8" w14:textId="77777777" w:rsidR="0071115F" w:rsidRDefault="00000000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  <w:lang w:eastAsia="zh-CN"/>
              </w:rPr>
              <w:lastRenderedPageBreak/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C4609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BB787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4098317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F6C79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54F66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77EA184" w14:textId="77777777" w:rsidR="0071115F" w:rsidRDefault="0071115F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7AF4DEBA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EE42483" w14:textId="77777777" w:rsidR="0071115F" w:rsidRDefault="00000000">
            <w:pPr>
              <w:jc w:val="both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Pre</w:t>
            </w:r>
            <w:r>
              <w:rPr>
                <w:rFonts w:eastAsia="SimSun" w:cs="Times New Roman" w:hint="eastAsia"/>
                <w:color w:val="24292F"/>
                <w:sz w:val="16"/>
                <w:szCs w:val="16"/>
                <w:lang w:eastAsia="zh-CN"/>
              </w:rPr>
              <w:t>-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operative </w:t>
            </w:r>
            <w:proofErr w:type="spellStart"/>
            <w:r>
              <w:rPr>
                <w:rFonts w:eastAsia="Helvetica" w:cs="Times New Roman"/>
                <w:color w:val="24292F"/>
                <w:sz w:val="16"/>
                <w:szCs w:val="16"/>
              </w:rPr>
              <w:t>mRS</w:t>
            </w:r>
            <w:proofErr w:type="spellEnd"/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 sco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1597522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EF5BA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9C591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5125525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59301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97301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E1D73EB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=0.664</w:t>
            </w:r>
          </w:p>
        </w:tc>
      </w:tr>
      <w:tr w:rsidR="0071115F" w14:paraId="53BF1324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F117631" w14:textId="77777777" w:rsidR="0071115F" w:rsidRDefault="0071115F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BEFE993" w14:textId="77777777" w:rsidR="0071115F" w:rsidRDefault="00000000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  </w:t>
            </w: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099F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7EC854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6D8428A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7D841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407B8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FCF0351" w14:textId="77777777" w:rsidR="0071115F" w:rsidRDefault="0071115F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227E9EC0" w14:textId="77777777">
        <w:trPr>
          <w:trHeight w:val="342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44E2850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6D75E8" w14:textId="77777777" w:rsidR="0071115F" w:rsidRDefault="00000000">
            <w:pPr>
              <w:tabs>
                <w:tab w:val="center" w:pos="141"/>
              </w:tabs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510DE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8E97AF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45DBC5D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10009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F2B12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C826C39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4EC36DC7" w14:textId="77777777">
        <w:trPr>
          <w:trHeight w:val="292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E9CEFA2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5A2096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50398C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BC640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A558AC1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B8C26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072E1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B80943B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43D64851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575D09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498F1C5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7FE1B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0215F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610CC2B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754CA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09D9D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CF6D1AB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71115F" w14:paraId="3BD8FC5A" w14:textId="77777777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EA111F0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439D4BD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A34B7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93419E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4490A03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11F71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41440A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7DBF1D3" w14:textId="77777777" w:rsidR="0071115F" w:rsidRDefault="0071115F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</w:tbl>
    <w:p w14:paraId="0E55D43A" w14:textId="77777777" w:rsidR="0071115F" w:rsidRDefault="0071115F">
      <w:pPr>
        <w:rPr>
          <w:rFonts w:cs="Times New Roman"/>
          <w:szCs w:val="24"/>
        </w:rPr>
      </w:pPr>
    </w:p>
    <w:p w14:paraId="0DBB6C25" w14:textId="77777777" w:rsidR="0071115F" w:rsidRDefault="0071115F">
      <w:pPr>
        <w:rPr>
          <w:rFonts w:cs="Times New Roman"/>
          <w:szCs w:val="24"/>
        </w:rPr>
      </w:pPr>
    </w:p>
    <w:p w14:paraId="6A308E52" w14:textId="77777777" w:rsidR="0071115F" w:rsidRDefault="0071115F">
      <w:pPr>
        <w:rPr>
          <w:rFonts w:cs="Times New Roman"/>
          <w:szCs w:val="24"/>
        </w:rPr>
      </w:pPr>
    </w:p>
    <w:p w14:paraId="63D0D98C" w14:textId="77777777" w:rsidR="0071115F" w:rsidRDefault="0071115F">
      <w:pPr>
        <w:rPr>
          <w:rFonts w:cs="Times New Roman"/>
          <w:szCs w:val="24"/>
        </w:rPr>
      </w:pPr>
    </w:p>
    <w:p w14:paraId="5E36B011" w14:textId="77777777" w:rsidR="0071115F" w:rsidRDefault="0071115F">
      <w:pPr>
        <w:rPr>
          <w:rFonts w:cs="Times New Roman"/>
          <w:szCs w:val="24"/>
        </w:rPr>
      </w:pPr>
    </w:p>
    <w:p w14:paraId="730D5EB4" w14:textId="77777777" w:rsidR="0071115F" w:rsidRDefault="0071115F">
      <w:pPr>
        <w:rPr>
          <w:rFonts w:cs="Times New Roman"/>
          <w:szCs w:val="24"/>
        </w:rPr>
      </w:pPr>
    </w:p>
    <w:p w14:paraId="62F71A1F" w14:textId="77777777" w:rsidR="0071115F" w:rsidRDefault="0071115F">
      <w:pPr>
        <w:rPr>
          <w:rFonts w:cs="Times New Roman"/>
          <w:szCs w:val="24"/>
        </w:rPr>
      </w:pPr>
    </w:p>
    <w:p w14:paraId="3CB2057B" w14:textId="77777777" w:rsidR="0071115F" w:rsidRDefault="0071115F">
      <w:pPr>
        <w:rPr>
          <w:rFonts w:cs="Times New Roman"/>
          <w:szCs w:val="24"/>
        </w:rPr>
      </w:pPr>
    </w:p>
    <w:p w14:paraId="148920F2" w14:textId="77777777" w:rsidR="0071115F" w:rsidRDefault="0071115F">
      <w:pPr>
        <w:rPr>
          <w:rFonts w:cs="Times New Roman"/>
          <w:szCs w:val="24"/>
        </w:rPr>
      </w:pPr>
    </w:p>
    <w:p w14:paraId="6BC18E8C" w14:textId="77777777" w:rsidR="0071115F" w:rsidRDefault="0071115F">
      <w:pPr>
        <w:rPr>
          <w:rFonts w:eastAsia="SimSun"/>
          <w:szCs w:val="24"/>
          <w:lang w:eastAsia="zh-CN"/>
        </w:rPr>
      </w:pPr>
    </w:p>
    <w:p w14:paraId="7B867842" w14:textId="77777777" w:rsidR="0071115F" w:rsidRDefault="0071115F">
      <w:pPr>
        <w:rPr>
          <w:rFonts w:eastAsia="SimSun"/>
          <w:szCs w:val="24"/>
          <w:lang w:eastAsia="zh-CN"/>
        </w:rPr>
      </w:pPr>
    </w:p>
    <w:p w14:paraId="70C06F4A" w14:textId="77777777" w:rsidR="0071115F" w:rsidRDefault="0071115F">
      <w:pPr>
        <w:rPr>
          <w:rFonts w:eastAsia="SimSun"/>
          <w:szCs w:val="24"/>
          <w:lang w:eastAsia="zh-CN"/>
        </w:rPr>
      </w:pPr>
    </w:p>
    <w:p w14:paraId="217A58B4" w14:textId="77777777" w:rsidR="0071115F" w:rsidRDefault="0071115F">
      <w:pPr>
        <w:rPr>
          <w:rFonts w:eastAsia="SimSun"/>
          <w:szCs w:val="24"/>
          <w:lang w:eastAsia="zh-CN"/>
        </w:rPr>
      </w:pPr>
    </w:p>
    <w:p w14:paraId="6DA9BDBD" w14:textId="77777777" w:rsidR="0071115F" w:rsidRDefault="0071115F">
      <w:pPr>
        <w:rPr>
          <w:rFonts w:eastAsia="SimSun"/>
          <w:szCs w:val="24"/>
          <w:lang w:eastAsia="zh-CN"/>
        </w:rPr>
      </w:pPr>
    </w:p>
    <w:p w14:paraId="23E0FF63" w14:textId="77777777" w:rsidR="0071115F" w:rsidRDefault="0071115F">
      <w:pPr>
        <w:rPr>
          <w:rFonts w:eastAsia="SimSun"/>
          <w:szCs w:val="24"/>
          <w:lang w:eastAsia="zh-CN"/>
        </w:rPr>
      </w:pPr>
    </w:p>
    <w:p w14:paraId="09B23908" w14:textId="77777777" w:rsidR="0071115F" w:rsidRDefault="0071115F">
      <w:pPr>
        <w:rPr>
          <w:rFonts w:eastAsia="SimSun"/>
          <w:szCs w:val="24"/>
          <w:lang w:eastAsia="zh-CN"/>
        </w:rPr>
      </w:pPr>
    </w:p>
    <w:p w14:paraId="1542A700" w14:textId="77777777" w:rsidR="0071115F" w:rsidRDefault="0071115F">
      <w:pPr>
        <w:rPr>
          <w:rFonts w:eastAsia="SimSun"/>
          <w:szCs w:val="24"/>
          <w:lang w:eastAsia="zh-CN"/>
        </w:rPr>
      </w:pPr>
    </w:p>
    <w:p w14:paraId="390D5C3B" w14:textId="77777777" w:rsidR="0071115F" w:rsidRDefault="0071115F">
      <w:pPr>
        <w:rPr>
          <w:rFonts w:eastAsia="SimSun"/>
          <w:szCs w:val="24"/>
          <w:lang w:eastAsia="zh-CN"/>
        </w:rPr>
      </w:pPr>
    </w:p>
    <w:p w14:paraId="509803DF" w14:textId="77777777" w:rsidR="0071115F" w:rsidRDefault="0071115F">
      <w:pPr>
        <w:rPr>
          <w:rFonts w:eastAsia="SimSun"/>
          <w:szCs w:val="24"/>
          <w:lang w:eastAsia="zh-CN"/>
        </w:rPr>
      </w:pPr>
    </w:p>
    <w:p w14:paraId="72D963F1" w14:textId="77777777" w:rsidR="0071115F" w:rsidRDefault="0071115F">
      <w:pPr>
        <w:rPr>
          <w:rFonts w:eastAsia="SimSun"/>
          <w:szCs w:val="24"/>
          <w:lang w:eastAsia="zh-CN"/>
        </w:rPr>
      </w:pPr>
    </w:p>
    <w:p w14:paraId="18DBFDE7" w14:textId="77777777" w:rsidR="0071115F" w:rsidRDefault="0071115F">
      <w:pPr>
        <w:rPr>
          <w:rFonts w:eastAsia="SimSun"/>
          <w:szCs w:val="24"/>
          <w:lang w:eastAsia="zh-CN"/>
        </w:rPr>
      </w:pPr>
    </w:p>
    <w:p w14:paraId="4AA84961" w14:textId="77777777" w:rsidR="0071115F" w:rsidRDefault="0071115F">
      <w:pPr>
        <w:rPr>
          <w:rFonts w:eastAsia="SimSun"/>
          <w:szCs w:val="24"/>
          <w:lang w:eastAsia="zh-CN"/>
        </w:rPr>
      </w:pPr>
    </w:p>
    <w:p w14:paraId="3513EC80" w14:textId="77777777" w:rsidR="0071115F" w:rsidRDefault="0071115F">
      <w:pPr>
        <w:rPr>
          <w:rFonts w:eastAsia="SimSun"/>
          <w:szCs w:val="24"/>
          <w:lang w:eastAsia="zh-CN"/>
        </w:rPr>
      </w:pPr>
    </w:p>
    <w:p w14:paraId="5864B14E" w14:textId="77777777" w:rsidR="0071115F" w:rsidRDefault="0071115F">
      <w:pPr>
        <w:rPr>
          <w:rFonts w:eastAsia="SimSun"/>
          <w:szCs w:val="24"/>
          <w:lang w:eastAsia="zh-CN"/>
        </w:rPr>
      </w:pPr>
    </w:p>
    <w:p w14:paraId="29F2F021" w14:textId="77777777" w:rsidR="0071115F" w:rsidRDefault="0071115F">
      <w:pPr>
        <w:rPr>
          <w:rFonts w:eastAsia="SimSun"/>
          <w:szCs w:val="24"/>
          <w:lang w:eastAsia="zh-CN"/>
        </w:rPr>
      </w:pPr>
    </w:p>
    <w:p w14:paraId="67F2DFF4" w14:textId="77777777" w:rsidR="0071115F" w:rsidRDefault="0071115F">
      <w:pPr>
        <w:rPr>
          <w:rFonts w:eastAsia="SimSun"/>
          <w:szCs w:val="24"/>
          <w:lang w:eastAsia="zh-CN"/>
        </w:rPr>
      </w:pPr>
    </w:p>
    <w:p w14:paraId="6B8675CB" w14:textId="77777777" w:rsidR="0071115F" w:rsidRDefault="00000000">
      <w:pPr>
        <w:rPr>
          <w:rFonts w:cs="Times New Roman"/>
          <w:szCs w:val="24"/>
        </w:rPr>
      </w:pPr>
      <w:r>
        <w:rPr>
          <w:rFonts w:eastAsia="SimSun" w:hint="eastAsia"/>
          <w:szCs w:val="24"/>
          <w:lang w:eastAsia="zh-CN"/>
        </w:rPr>
        <w:lastRenderedPageBreak/>
        <w:t xml:space="preserve">Supplemental </w:t>
      </w:r>
      <w:r>
        <w:rPr>
          <w:rFonts w:hint="eastAsia"/>
          <w:szCs w:val="24"/>
        </w:rPr>
        <w:t>Table</w:t>
      </w:r>
      <w:r>
        <w:rPr>
          <w:rFonts w:eastAsia="SimSun" w:hint="eastAsia"/>
          <w:szCs w:val="24"/>
          <w:lang w:eastAsia="zh-CN"/>
        </w:rPr>
        <w:t xml:space="preserve"> 2</w:t>
      </w:r>
      <w:r>
        <w:rPr>
          <w:rFonts w:cs="Times New Roman"/>
          <w:szCs w:val="24"/>
        </w:rPr>
        <w:t>. Follow-up information in distal anterior circulation group and on-label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2158"/>
        <w:gridCol w:w="1210"/>
        <w:gridCol w:w="1283"/>
        <w:gridCol w:w="841"/>
        <w:gridCol w:w="979"/>
        <w:gridCol w:w="1283"/>
        <w:gridCol w:w="841"/>
      </w:tblGrid>
      <w:tr w:rsidR="0071115F" w14:paraId="6C725ADD" w14:textId="77777777">
        <w:tc>
          <w:tcPr>
            <w:tcW w:w="1076" w:type="dxa"/>
          </w:tcPr>
          <w:p w14:paraId="2061EB01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</w:tcPr>
          <w:p w14:paraId="67813B62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6" w:type="dxa"/>
            <w:gridSpan w:val="2"/>
          </w:tcPr>
          <w:p w14:paraId="63D01D6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Before PSM</w:t>
            </w:r>
          </w:p>
        </w:tc>
        <w:tc>
          <w:tcPr>
            <w:tcW w:w="888" w:type="dxa"/>
          </w:tcPr>
          <w:p w14:paraId="4203F8F7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2" w:type="dxa"/>
            <w:gridSpan w:val="2"/>
          </w:tcPr>
          <w:p w14:paraId="2D72F6B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fter PSM</w:t>
            </w:r>
          </w:p>
        </w:tc>
        <w:tc>
          <w:tcPr>
            <w:tcW w:w="888" w:type="dxa"/>
          </w:tcPr>
          <w:p w14:paraId="2E6ED1C6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1115F" w14:paraId="0C9CF84B" w14:textId="77777777">
        <w:tc>
          <w:tcPr>
            <w:tcW w:w="1076" w:type="dxa"/>
            <w:tcBorders>
              <w:bottom w:val="single" w:sz="4" w:space="0" w:color="auto"/>
            </w:tcBorders>
          </w:tcPr>
          <w:p w14:paraId="7A14CA7D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AA92782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65D50B7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On-label group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4EE2F9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Distal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anterior circulation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group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0A43C53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P-valu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7AB03C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On-label group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6BD025F" w14:textId="77777777" w:rsidR="0071115F" w:rsidRDefault="00000000">
            <w:pPr>
              <w:ind w:firstLineChars="100" w:firstLine="160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Distal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anterior circulation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group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5C10D3DF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P-value</w:t>
            </w:r>
          </w:p>
        </w:tc>
      </w:tr>
      <w:tr w:rsidR="0071115F" w14:paraId="5B84D3CD" w14:textId="77777777">
        <w:tc>
          <w:tcPr>
            <w:tcW w:w="1076" w:type="dxa"/>
            <w:tcBorders>
              <w:top w:val="single" w:sz="4" w:space="0" w:color="auto"/>
              <w:tl2br w:val="nil"/>
              <w:tr2bl w:val="nil"/>
            </w:tcBorders>
          </w:tcPr>
          <w:p w14:paraId="7CEE0665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tl2br w:val="nil"/>
              <w:tr2bl w:val="nil"/>
            </w:tcBorders>
          </w:tcPr>
          <w:p w14:paraId="527856E3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ollow-up period</w:t>
            </w:r>
          </w:p>
        </w:tc>
        <w:tc>
          <w:tcPr>
            <w:tcW w:w="1214" w:type="dxa"/>
            <w:tcBorders>
              <w:top w:val="single" w:sz="4" w:space="0" w:color="auto"/>
              <w:tl2br w:val="nil"/>
              <w:tr2bl w:val="nil"/>
            </w:tcBorders>
          </w:tcPr>
          <w:p w14:paraId="6DAA289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93(6.09,9.43)</w:t>
            </w:r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</w:tcPr>
          <w:p w14:paraId="33E418C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17(5.81,11.18)</w:t>
            </w:r>
          </w:p>
        </w:tc>
        <w:tc>
          <w:tcPr>
            <w:tcW w:w="8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0983255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841</w:t>
            </w:r>
          </w:p>
        </w:tc>
        <w:tc>
          <w:tcPr>
            <w:tcW w:w="1010" w:type="dxa"/>
            <w:tcBorders>
              <w:top w:val="single" w:sz="4" w:space="0" w:color="auto"/>
              <w:tl2br w:val="nil"/>
              <w:tr2bl w:val="nil"/>
            </w:tcBorders>
          </w:tcPr>
          <w:p w14:paraId="79CFDA1E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(6.1,10.1)</w:t>
            </w:r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</w:tcPr>
          <w:p w14:paraId="35EF98A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27(6.03,11.15)</w:t>
            </w:r>
          </w:p>
        </w:tc>
        <w:tc>
          <w:tcPr>
            <w:tcW w:w="888" w:type="dxa"/>
            <w:tcBorders>
              <w:top w:val="single" w:sz="4" w:space="0" w:color="auto"/>
              <w:tl2br w:val="nil"/>
              <w:tr2bl w:val="nil"/>
            </w:tcBorders>
          </w:tcPr>
          <w:p w14:paraId="43C0EE5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805</w:t>
            </w:r>
          </w:p>
        </w:tc>
      </w:tr>
      <w:tr w:rsidR="0071115F" w14:paraId="029F55F8" w14:textId="77777777">
        <w:tc>
          <w:tcPr>
            <w:tcW w:w="1076" w:type="dxa"/>
            <w:tcBorders>
              <w:tl2br w:val="nil"/>
              <w:tr2bl w:val="nil"/>
            </w:tcBorders>
          </w:tcPr>
          <w:p w14:paraId="11BE48E6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Safety outcome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4BFF68D6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Ischemic</w:t>
            </w: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>complication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2065A5F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  <w:r>
              <w:rPr>
                <w:rFonts w:cs="Times New Roman"/>
                <w:sz w:val="16"/>
                <w:szCs w:val="16"/>
              </w:rPr>
              <w:t>(6.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69C045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  <w:lang w:eastAsia="zh-CN"/>
              </w:rPr>
              <w:t>7.9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5A5F45C3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</w:t>
            </w:r>
            <w:r>
              <w:rPr>
                <w:rFonts w:cs="Times New Roman"/>
                <w:sz w:val="16"/>
                <w:szCs w:val="16"/>
                <w:lang w:eastAsia="zh-CN"/>
              </w:rPr>
              <w:t>0.639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140420AF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（</w:t>
            </w:r>
            <w:r>
              <w:rPr>
                <w:rFonts w:cs="Times New Roman"/>
                <w:sz w:val="16"/>
                <w:szCs w:val="16"/>
              </w:rPr>
              <w:t>4.6%</w:t>
            </w:r>
            <w:r>
              <w:rPr>
                <w:rFonts w:cs="Times New Roman"/>
                <w:sz w:val="16"/>
                <w:szCs w:val="16"/>
              </w:rPr>
              <w:t>）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D66A10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（</w:t>
            </w:r>
            <w:r>
              <w:rPr>
                <w:rFonts w:cs="Times New Roman"/>
                <w:sz w:val="16"/>
                <w:szCs w:val="16"/>
              </w:rPr>
              <w:t>7.7%</w:t>
            </w:r>
            <w:r>
              <w:rPr>
                <w:rFonts w:cs="Times New Roman"/>
                <w:sz w:val="16"/>
                <w:szCs w:val="16"/>
              </w:rPr>
              <w:t>）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653D7AD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715</w:t>
            </w:r>
          </w:p>
        </w:tc>
      </w:tr>
      <w:tr w:rsidR="0071115F" w14:paraId="7BDA431B" w14:textId="77777777">
        <w:tc>
          <w:tcPr>
            <w:tcW w:w="1076" w:type="dxa"/>
            <w:tcBorders>
              <w:tl2br w:val="nil"/>
              <w:tr2bl w:val="nil"/>
            </w:tcBorders>
          </w:tcPr>
          <w:p w14:paraId="35B1AADD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7BF4BAB9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Intracranial hemorrhagic complication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76AC4543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0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9EA177F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34943C3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35D755C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102DC4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05C89A7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0A4FB0A3" w14:textId="77777777">
        <w:tc>
          <w:tcPr>
            <w:tcW w:w="1076" w:type="dxa"/>
            <w:tcBorders>
              <w:tl2br w:val="nil"/>
              <w:tr2bl w:val="nil"/>
            </w:tcBorders>
          </w:tcPr>
          <w:p w14:paraId="7F4D6362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Procedural-related complications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56EA9B1D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Access-related complication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014D92C3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0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803F38C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4</w:t>
            </w: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  <w:lang w:eastAsia="zh-CN"/>
              </w:rPr>
              <w:t>5.3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6AA2F7E2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0.</w:t>
            </w:r>
            <w:r>
              <w:rPr>
                <w:rFonts w:cs="Times New Roman"/>
                <w:sz w:val="16"/>
                <w:szCs w:val="16"/>
                <w:lang w:eastAsia="zh-CN"/>
              </w:rPr>
              <w:t>068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090C7D0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（</w:t>
            </w:r>
            <w:r>
              <w:rPr>
                <w:rFonts w:cs="Times New Roman"/>
                <w:sz w:val="16"/>
                <w:szCs w:val="16"/>
              </w:rPr>
              <w:t>0%</w:t>
            </w:r>
            <w:r>
              <w:rPr>
                <w:rFonts w:cs="Times New Roman"/>
                <w:sz w:val="16"/>
                <w:szCs w:val="16"/>
              </w:rPr>
              <w:t>）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F24F7CB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(6.2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0842EB7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128</w:t>
            </w:r>
          </w:p>
        </w:tc>
      </w:tr>
      <w:tr w:rsidR="0071115F" w14:paraId="41792ED5" w14:textId="77777777">
        <w:tc>
          <w:tcPr>
            <w:tcW w:w="1076" w:type="dxa"/>
            <w:tcBorders>
              <w:tl2br w:val="nil"/>
              <w:tr2bl w:val="nil"/>
            </w:tcBorders>
          </w:tcPr>
          <w:p w14:paraId="2E381B7B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3983155A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Complications of thrombosi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74D6E51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  <w:lang w:eastAsia="zh-CN"/>
              </w:rPr>
              <w:t>1.9</w:t>
            </w:r>
            <w:r>
              <w:rPr>
                <w:rFonts w:cs="Times New Roman"/>
                <w:sz w:val="16"/>
                <w:szCs w:val="16"/>
              </w:rPr>
              <w:t>.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31FF441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2BEA4B5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56590778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0806FA5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4A47D9BE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4A971F95" w14:textId="77777777">
        <w:tc>
          <w:tcPr>
            <w:tcW w:w="1076" w:type="dxa"/>
            <w:tcBorders>
              <w:tl2br w:val="nil"/>
              <w:tr2bl w:val="nil"/>
            </w:tcBorders>
          </w:tcPr>
          <w:p w14:paraId="61066EEE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4EDA7A39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Vascular spasm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2E8FCDC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0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DD60270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(2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762876E6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0.2</w:t>
            </w:r>
            <w:r>
              <w:rPr>
                <w:rFonts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09664B3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45F778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(3.1%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14:paraId="4D79895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476</w:t>
            </w:r>
          </w:p>
        </w:tc>
      </w:tr>
      <w:tr w:rsidR="0071115F" w14:paraId="4A0CC60E" w14:textId="77777777">
        <w:tc>
          <w:tcPr>
            <w:tcW w:w="0" w:type="auto"/>
            <w:tcBorders>
              <w:tl2br w:val="nil"/>
              <w:tr2bl w:val="nil"/>
            </w:tcBorders>
          </w:tcPr>
          <w:p w14:paraId="22A36176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DEA689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Complications related to contrast agent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28A7B83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(1.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553569F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2EEB8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0E64C0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3BD0E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C9D568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4FAA3E2F" w14:textId="77777777">
        <w:tc>
          <w:tcPr>
            <w:tcW w:w="0" w:type="auto"/>
            <w:tcBorders>
              <w:tl2br w:val="nil"/>
              <w:tr2bl w:val="nil"/>
            </w:tcBorders>
          </w:tcPr>
          <w:p w14:paraId="6716E7AB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C26A21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Complications related to anesthesia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616E5A1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0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183FA8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2FE245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0.5</w:t>
            </w:r>
            <w:r>
              <w:rPr>
                <w:rFonts w:cs="Times New Roman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082BE4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886D7E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DD664C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554A13AE" w14:textId="77777777">
        <w:tc>
          <w:tcPr>
            <w:tcW w:w="0" w:type="auto"/>
            <w:tcBorders>
              <w:tl2br w:val="nil"/>
              <w:tr2bl w:val="nil"/>
            </w:tcBorders>
          </w:tcPr>
          <w:p w14:paraId="51208357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5B7A84" w14:textId="77777777" w:rsidR="0071115F" w:rsidRDefault="00000000">
            <w:pPr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3B7818F5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7</w:t>
            </w:r>
            <w:r>
              <w:rPr>
                <w:rFonts w:cs="Times New Roman"/>
                <w:sz w:val="16"/>
                <w:szCs w:val="16"/>
              </w:rPr>
              <w:t>(4.</w:t>
            </w:r>
            <w:r>
              <w:rPr>
                <w:rFonts w:cs="Times New Roman"/>
                <w:sz w:val="16"/>
                <w:szCs w:val="16"/>
                <w:lang w:eastAsia="zh-CN"/>
              </w:rPr>
              <w:t>4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962444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(2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E20008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0.</w:t>
            </w:r>
            <w:r>
              <w:rPr>
                <w:rFonts w:cs="Times New Roman"/>
                <w:sz w:val="16"/>
                <w:szCs w:val="16"/>
                <w:lang w:eastAsia="zh-CN"/>
              </w:rPr>
              <w:t>7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27FB24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DA4B74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(3.1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8D5D8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0F8880F2" w14:textId="77777777">
        <w:tc>
          <w:tcPr>
            <w:tcW w:w="0" w:type="auto"/>
            <w:tcBorders>
              <w:tl2br w:val="nil"/>
              <w:tr2bl w:val="nil"/>
            </w:tcBorders>
          </w:tcPr>
          <w:p w14:paraId="15E1DBEC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>Efficacy outcom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BE9AD1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neurysm occlusion rate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6F46129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（</w:t>
            </w:r>
            <w:r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  <w:lang w:eastAsia="zh-CN"/>
              </w:rPr>
              <w:t>2.5</w:t>
            </w:r>
            <w:r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>）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E446D24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</w:rPr>
              <w:t>（</w:t>
            </w:r>
            <w:r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  <w:lang w:eastAsia="zh-CN"/>
              </w:rPr>
              <w:t>2.9</w:t>
            </w:r>
            <w:r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1BFE21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0.</w:t>
            </w:r>
            <w:r>
              <w:rPr>
                <w:rFonts w:cs="Times New Roman"/>
                <w:sz w:val="16"/>
                <w:szCs w:val="16"/>
                <w:lang w:eastAsia="zh-CN"/>
              </w:rPr>
              <w:t>94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F1222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(75.4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B8677F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(8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673C7E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393</w:t>
            </w:r>
          </w:p>
        </w:tc>
      </w:tr>
      <w:tr w:rsidR="0071115F" w14:paraId="2E04EA4E" w14:textId="77777777">
        <w:tc>
          <w:tcPr>
            <w:tcW w:w="0" w:type="auto"/>
            <w:tcBorders>
              <w:tl2br w:val="nil"/>
              <w:tr2bl w:val="nil"/>
            </w:tcBorders>
          </w:tcPr>
          <w:p w14:paraId="02C78F39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CE1FE0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In-stent stenosi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4AA9A79F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2</w:t>
            </w:r>
            <w:r>
              <w:rPr>
                <w:rFonts w:cs="Times New Roman"/>
                <w:sz w:val="16"/>
                <w:szCs w:val="16"/>
              </w:rPr>
              <w:t>(7.5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990680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  <w:lang w:eastAsia="zh-CN"/>
              </w:rPr>
              <w:t>21.1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F402F9" w14:textId="77777777" w:rsidR="0071115F" w:rsidRDefault="00000000">
            <w:pPr>
              <w:ind w:firstLine="36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P=0.00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230544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(7.7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8DD06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(24.6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7FE871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009</w:t>
            </w:r>
          </w:p>
        </w:tc>
      </w:tr>
      <w:tr w:rsidR="0071115F" w14:paraId="76A4DE12" w14:textId="77777777">
        <w:tc>
          <w:tcPr>
            <w:tcW w:w="0" w:type="auto"/>
            <w:tcBorders>
              <w:tl2br w:val="nil"/>
              <w:tr2bl w:val="nil"/>
            </w:tcBorders>
          </w:tcPr>
          <w:p w14:paraId="0D9D6F1B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BC1E32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Retreatment rate in 12month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2ADF57A1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0.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53191E1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.0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B64F2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06C8DC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545CEA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(0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7D514E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738BD74E" w14:textId="77777777">
        <w:tc>
          <w:tcPr>
            <w:tcW w:w="0" w:type="auto"/>
            <w:tcBorders>
              <w:tl2br w:val="nil"/>
              <w:tr2bl w:val="nil"/>
            </w:tcBorders>
          </w:tcPr>
          <w:p w14:paraId="2DE85658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4546E9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24292F"/>
                <w:sz w:val="16"/>
                <w:szCs w:val="16"/>
                <w:lang w:eastAsia="zh-CN"/>
              </w:rPr>
              <w:t>Rate of i</w:t>
            </w:r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ncrease in </w:t>
            </w:r>
            <w:proofErr w:type="spellStart"/>
            <w:r>
              <w:rPr>
                <w:rFonts w:eastAsia="Helvetica" w:cs="Times New Roman"/>
                <w:color w:val="24292F"/>
                <w:sz w:val="16"/>
                <w:szCs w:val="16"/>
              </w:rPr>
              <w:t>mRS</w:t>
            </w:r>
            <w:proofErr w:type="spellEnd"/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 score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0DBE236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(2.1%)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261CAB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4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AA983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9E1F45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2250C3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1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81399C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1.00</w:t>
            </w:r>
          </w:p>
        </w:tc>
      </w:tr>
      <w:tr w:rsidR="0071115F" w14:paraId="651244D1" w14:textId="77777777">
        <w:tc>
          <w:tcPr>
            <w:tcW w:w="0" w:type="auto"/>
            <w:tcBorders>
              <w:tl2br w:val="nil"/>
              <w:tr2bl w:val="nil"/>
            </w:tcBorders>
          </w:tcPr>
          <w:p w14:paraId="56CFD008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6CB71E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Postoperative </w:t>
            </w:r>
            <w:proofErr w:type="spellStart"/>
            <w:r>
              <w:rPr>
                <w:rFonts w:eastAsia="Helvetica" w:cs="Times New Roman"/>
                <w:color w:val="24292F"/>
                <w:sz w:val="16"/>
                <w:szCs w:val="16"/>
              </w:rPr>
              <w:t>mRS</w:t>
            </w:r>
            <w:proofErr w:type="spellEnd"/>
            <w:r>
              <w:rPr>
                <w:rFonts w:eastAsia="Helvetica" w:cs="Times New Roman"/>
                <w:color w:val="24292F"/>
                <w:sz w:val="16"/>
                <w:szCs w:val="16"/>
              </w:rPr>
              <w:t xml:space="preserve"> score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4EB9EF89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E273B80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228A7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5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26154D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0BF54D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CE6C02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=0.723</w:t>
            </w:r>
          </w:p>
        </w:tc>
      </w:tr>
      <w:tr w:rsidR="0071115F" w14:paraId="3A502ED5" w14:textId="77777777">
        <w:tc>
          <w:tcPr>
            <w:tcW w:w="0" w:type="auto"/>
            <w:tcBorders>
              <w:tl2br w:val="nil"/>
              <w:tr2bl w:val="nil"/>
            </w:tcBorders>
          </w:tcPr>
          <w:p w14:paraId="08E6F9B2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05C721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18B50FF0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5312095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BBEF62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DB7B2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10B7C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6705A3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1115F" w14:paraId="5C681C7B" w14:textId="77777777">
        <w:tc>
          <w:tcPr>
            <w:tcW w:w="0" w:type="auto"/>
            <w:tcBorders>
              <w:tl2br w:val="nil"/>
              <w:tr2bl w:val="nil"/>
            </w:tcBorders>
          </w:tcPr>
          <w:p w14:paraId="31217B85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8C647F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60F84B6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071A495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C3ACC4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C79D5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ECE189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951C35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1115F" w14:paraId="34D0B27F" w14:textId="77777777">
        <w:tc>
          <w:tcPr>
            <w:tcW w:w="0" w:type="auto"/>
            <w:tcBorders>
              <w:tl2br w:val="nil"/>
              <w:tr2bl w:val="nil"/>
            </w:tcBorders>
          </w:tcPr>
          <w:p w14:paraId="21198502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106DE6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7054F80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6BC1EE8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FA4F38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BE063E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022568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61D90E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1115F" w14:paraId="2D253B6F" w14:textId="77777777">
        <w:tc>
          <w:tcPr>
            <w:tcW w:w="0" w:type="auto"/>
            <w:tcBorders>
              <w:tl2br w:val="nil"/>
              <w:tr2bl w:val="nil"/>
            </w:tcBorders>
          </w:tcPr>
          <w:p w14:paraId="455C85C2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84323B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2F87B13D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3A746A8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4E582C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99723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BF86D7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A4BE4C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1115F" w14:paraId="73AF14F5" w14:textId="77777777">
        <w:tc>
          <w:tcPr>
            <w:tcW w:w="0" w:type="auto"/>
            <w:tcBorders>
              <w:tl2br w:val="nil"/>
              <w:tr2bl w:val="nil"/>
            </w:tcBorders>
          </w:tcPr>
          <w:p w14:paraId="0865D24A" w14:textId="77777777" w:rsidR="0071115F" w:rsidRDefault="0071115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4126DE" w14:textId="77777777" w:rsidR="0071115F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6F7CDF26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489A01B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CFE37B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56BDF4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C1EC11" w14:textId="77777777" w:rsidR="0071115F" w:rsidRDefault="00000000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8A2B61" w14:textId="77777777" w:rsidR="0071115F" w:rsidRDefault="0071115F">
            <w:pPr>
              <w:ind w:firstLine="3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1EC3EA6D" w14:textId="77777777" w:rsidR="0071115F" w:rsidRDefault="0071115F">
      <w:pPr>
        <w:rPr>
          <w:rFonts w:cs="Times New Roman"/>
          <w:szCs w:val="24"/>
        </w:rPr>
      </w:pPr>
    </w:p>
    <w:p w14:paraId="5D050EF8" w14:textId="77777777" w:rsidR="0071115F" w:rsidRDefault="0071115F"/>
    <w:sectPr w:rsidR="0071115F" w:rsidSect="00DD5F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B5680" w14:textId="77777777" w:rsidR="00290E93" w:rsidRDefault="00290E93">
      <w:r>
        <w:separator/>
      </w:r>
    </w:p>
  </w:endnote>
  <w:endnote w:type="continuationSeparator" w:id="0">
    <w:p w14:paraId="2432F014" w14:textId="77777777" w:rsidR="00290E93" w:rsidRDefault="00290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2D8A7" w14:textId="77777777" w:rsidR="0071115F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A0A7F6D" wp14:editId="6FC7440C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635" b="1333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13ADA565" w14:textId="77777777" w:rsidR="0071115F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A0A7F6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13ADA565" w14:textId="77777777" w:rsidR="0071115F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8A7D31" wp14:editId="3DF18B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C78401" w14:textId="77777777" w:rsidR="0071115F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A8A7D31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AC78401" w14:textId="77777777" w:rsidR="0071115F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8662C" w14:textId="77777777" w:rsidR="0071115F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92F098" wp14:editId="7E24F9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0E9F01" w14:textId="77777777" w:rsidR="0071115F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92F0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630E9F01" w14:textId="77777777" w:rsidR="0071115F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C192F" w14:textId="77777777" w:rsidR="00290E93" w:rsidRDefault="00290E93">
      <w:pPr>
        <w:spacing w:before="0" w:after="0"/>
      </w:pPr>
      <w:r>
        <w:separator/>
      </w:r>
    </w:p>
  </w:footnote>
  <w:footnote w:type="continuationSeparator" w:id="0">
    <w:p w14:paraId="4A1A91BB" w14:textId="77777777" w:rsidR="00290E93" w:rsidRDefault="00290E9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DF2F2" w14:textId="77777777" w:rsidR="0071115F" w:rsidRDefault="007111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4ECA6" w14:textId="77777777" w:rsidR="0071115F" w:rsidRDefault="007111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7586E" w14:textId="77777777" w:rsidR="0071115F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6B73F922" wp14:editId="5B298636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U5Mzk5MjIzOWVjODI3ZGM1OGVjNDliMDI4MmZlNDkifQ=="/>
  </w:docVars>
  <w:rsids>
    <w:rsidRoot w:val="3F8047D8"/>
    <w:rsid w:val="00290E93"/>
    <w:rsid w:val="0071115F"/>
    <w:rsid w:val="00DD5F4D"/>
    <w:rsid w:val="3F80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7625F"/>
  <w15:docId w15:val="{706F9439-E504-445E-AB86-C142427C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DD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John Magri</cp:lastModifiedBy>
  <cp:revision>2</cp:revision>
  <dcterms:created xsi:type="dcterms:W3CDTF">2023-11-27T01:46:00Z</dcterms:created>
  <dcterms:modified xsi:type="dcterms:W3CDTF">2023-12-0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DD25631B44649B59C85D1E0A58408A2_11</vt:lpwstr>
  </property>
</Properties>
</file>